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883C5">
      <w:pPr>
        <w:widowControl/>
        <w:spacing w:after="0" w:line="480" w:lineRule="auto"/>
        <w:jc w:val="both"/>
        <w:rPr>
          <w:rFonts w:ascii="Times New Roman" w:hAnsi="Times New Roman" w:eastAsia="宋体" w:cs="Times New Roman"/>
          <w:bCs/>
          <w:color w:val="000000"/>
          <w:kern w:val="0"/>
          <w:szCs w:val="22"/>
          <w14:ligatures w14:val="none"/>
        </w:rPr>
      </w:pP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2"/>
          <w14:ligatures w14:val="none"/>
        </w:rPr>
        <w:t>7</w:t>
      </w: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 xml:space="preserve"> Table.</w:t>
      </w:r>
      <w:r>
        <w:rPr>
          <w:rFonts w:ascii="Times New Roman" w:hAnsi="Times New Roman" w:eastAsia="宋体" w:cs="Times New Roman"/>
          <w:szCs w:val="22"/>
          <w14:ligatures w14:val="none"/>
        </w:rPr>
        <w:t xml:space="preserve"> </w:t>
      </w:r>
      <w:r>
        <w:rPr>
          <w:rFonts w:ascii="Times New Roman" w:hAnsi="Times New Roman" w:eastAsia="微软雅黑" w:cs="Times New Roman"/>
          <w:color w:val="000000"/>
          <w:szCs w:val="22"/>
          <w14:ligatures w14:val="none"/>
        </w:rPr>
        <w:t>Kyoto Encyclopedia of Genes and Genomes (KEGG)</w:t>
      </w:r>
      <w:r>
        <w:rPr>
          <w:rFonts w:ascii="Times New Roman" w:hAnsi="Times New Roman" w:eastAsia="宋体" w:cs="Times New Roman"/>
          <w:bCs/>
          <w:color w:val="000000"/>
          <w:kern w:val="0"/>
          <w:szCs w:val="22"/>
          <w14:ligatures w14:val="none"/>
        </w:rPr>
        <w:t xml:space="preserve"> pathway enrichment analysis of </w:t>
      </w:r>
      <w:r>
        <w:rPr>
          <w:rFonts w:ascii="Times New Roman" w:hAnsi="Times New Roman" w:eastAsia="微软雅黑" w:cs="Times New Roman"/>
          <w:color w:val="000000"/>
          <w:szCs w:val="22"/>
          <w14:ligatures w14:val="none"/>
        </w:rPr>
        <w:t>differential genes</w:t>
      </w:r>
      <w:r>
        <w:rPr>
          <w:rFonts w:ascii="Times New Roman" w:hAnsi="Times New Roman" w:eastAsia="宋体" w:cs="Times New Roman"/>
          <w:bCs/>
          <w:color w:val="000000"/>
          <w:kern w:val="0"/>
          <w:szCs w:val="22"/>
          <w14:ligatures w14:val="none"/>
        </w:rPr>
        <w:t>.</w:t>
      </w:r>
    </w:p>
    <w:tbl>
      <w:tblPr>
        <w:tblStyle w:val="16"/>
        <w:tblW w:w="852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276"/>
        <w:gridCol w:w="992"/>
        <w:gridCol w:w="1434"/>
      </w:tblGrid>
      <w:tr w14:paraId="0AAC31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0EC40B64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Pathway name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11F5A152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Pathway id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173A7DCA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Input number</w:t>
            </w:r>
          </w:p>
        </w:tc>
        <w:tc>
          <w:tcPr>
            <w:tcW w:w="14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39F86E4C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Background number</w:t>
            </w:r>
          </w:p>
        </w:tc>
      </w:tr>
      <w:tr w14:paraId="1B57F0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E5787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GoBack" w:colFirst="1" w:colLast="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Quorum sensing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4B068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202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475E8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03802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14:paraId="614935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BC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Degradation of aromatic compou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0B4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1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2D8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AD1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14:paraId="4FDD8A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246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ysteine and methion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B68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BE6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28F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</w:tr>
      <w:tr w14:paraId="46FFA2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239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Glycine, serine and threon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404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AC0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4B6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</w:tr>
      <w:tr w14:paraId="7C0FAB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297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olyketide sugar unit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692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325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15A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14:paraId="41150D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191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Benzoate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7D2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BC9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105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14:paraId="7F77BA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475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Folat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976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EB0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AC7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</w:tr>
      <w:tr w14:paraId="164668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500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Glutathio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EB3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6C7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53B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14:paraId="77941D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F54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ur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9B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E7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C80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14:paraId="51CE40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9AA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Glycolysis/Glucone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FAD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CB1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5D9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14:paraId="16D438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002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ABC transpor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410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318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6BC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14:paraId="413BC3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DDA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Fatty acid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757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C8A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26A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14:paraId="1C0678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BD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rotein ex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39B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E6D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D3F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14:paraId="261822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E17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Nicotinate and nicotinamid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A36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46D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58B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14:paraId="2A4C43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880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Amino sugar and nucleotide sugar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174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5C8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66B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14:paraId="522E58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36F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antothenate and CoA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2DE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ADE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D04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14:paraId="640740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169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DNA repl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B74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4A5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1D5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14:paraId="487965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EF2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RNA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A4A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329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08C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14:paraId="47616B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E48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Vitamin B6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11F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570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50D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14:paraId="2F6459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794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Mismatch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DA3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360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F11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14:paraId="1378E4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072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-Oxocarboxylic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0EB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1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FD6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B16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14:paraId="6F773C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A32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Biosynthesis of antibi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737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ko01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D70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4F4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176</w:t>
            </w:r>
          </w:p>
        </w:tc>
      </w:tr>
      <w:tr w14:paraId="74A356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AD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5-Branched dibasic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6EF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8DC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785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14:paraId="3B964B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162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Biosynthesis of amino ac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6B8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ko01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BD7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FDC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94</w:t>
            </w:r>
          </w:p>
        </w:tc>
      </w:tr>
      <w:tr w14:paraId="78CF78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F55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Lysine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5EE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618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FB3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14:paraId="662254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823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Oxidative phosphory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6F5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440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CDA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</w:tr>
      <w:tr w14:paraId="72EBF5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108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itrate cycle (TCA cyc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E58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629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D56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14:paraId="66AD1E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F54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Lipopolysaccharid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E6A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AB0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B44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14:paraId="1B608B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FDA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entose phosphate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95C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022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CDA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14:paraId="22E92E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D17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Butano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EB3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A7A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2D8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14:paraId="597406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5D0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ropano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A6D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891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D7A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14:paraId="669186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AF9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henylalanine, tyrosine, and tryptophan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6A9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70E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3BA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14:paraId="6D8057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C0E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Selenocompoun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675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531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9B2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14:paraId="384E84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C54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Homologous recomb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0C9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6BF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F47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14:paraId="7993D5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5C5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Glyoxylate and dicarboxyl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369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450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C3A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14:paraId="7627F3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78D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arbon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EB7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EFA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8EB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</w:tr>
      <w:tr w14:paraId="27B2AE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5FA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Valine, leucine, and isoleucine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79B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D77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FCF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14:paraId="3D5F0C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5AC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Biotin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F7A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C0F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B52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14:paraId="47ED67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D58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Drug metabolism - other enzy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F45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567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43C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14:paraId="4804EC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8D9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Ubiquinone and other terpenoid-quinon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476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E05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195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14:paraId="3847A1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993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Terpenoid backbon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0FB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1B5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274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14:paraId="77A654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63C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orphyrin and chlorophyll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598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600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8BF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14:paraId="4DD272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E6F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Valine, leucine, and isoleucin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B76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8ED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65D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14:paraId="16EE06A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405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Microbial metabolism in diverse environ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407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1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C5D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A49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</w:tr>
      <w:tr w14:paraId="36C245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DC1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Base excision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D9E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8A8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3BA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14:paraId="087E0E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F75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Fatty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EAF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1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E2D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763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</w:tr>
      <w:tr w14:paraId="31B493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A71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Tryptophan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4B7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D95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E42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14:paraId="1A9BAF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AEA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Fatty acid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8C0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39F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ACD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14:paraId="2542D4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A6B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Fructose and mannos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AB9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1D7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29C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14:paraId="5DCA9B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DBF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Biosynthesis of secondary metaboli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6D1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1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0DC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7AB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72</w:t>
            </w:r>
          </w:p>
        </w:tc>
      </w:tr>
      <w:tr w14:paraId="3E4F84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937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Metabolic pathw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848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1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839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DDD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23</w:t>
            </w:r>
          </w:p>
        </w:tc>
      </w:tr>
      <w:tr w14:paraId="5BF37F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204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Flagellar assemb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C92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2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598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3AC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14:paraId="76D2CE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619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Aminoacyl - tRNA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98D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AE9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C6A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</w:tr>
      <w:tr w14:paraId="7C2F23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7A1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yruv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9D3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57A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0B4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14:paraId="7AD320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442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yrimidin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6A3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0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DEF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4DD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14:paraId="36CD92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AC8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Bacterial chemotax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B74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2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775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F5F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14:paraId="679A90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214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Bacterial secretion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203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0CB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926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</w:tr>
      <w:tr w14:paraId="1ADE10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D89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Two - component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CBF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4B3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AB2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</w:tr>
      <w:tr w14:paraId="64B480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4221E3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Ribosom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BEF3D2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ko0301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40A4BC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A09CAC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</w:tr>
      <w:bookmarkEnd w:id="0"/>
    </w:tbl>
    <w:p w14:paraId="350AF1A3">
      <w:pPr>
        <w:rPr>
          <w:rFonts w:hint="eastAsia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55F"/>
    <w:rsid w:val="004245F0"/>
    <w:rsid w:val="0069703E"/>
    <w:rsid w:val="007B15E5"/>
    <w:rsid w:val="00B2055F"/>
    <w:rsid w:val="00CA0889"/>
    <w:rsid w:val="00D41434"/>
    <w:rsid w:val="00DD72F1"/>
    <w:rsid w:val="2EB929A5"/>
    <w:rsid w:val="75E9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spacing w:after="0" w:line="240" w:lineRule="auto"/>
      <w:jc w:val="both"/>
    </w:pPr>
    <w:rPr>
      <w:rFonts w:ascii="等线" w:hAnsi="等线" w:eastAsia="Times New Roman" w:cs="等线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qFormat/>
    <w:uiPriority w:val="99"/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1</Words>
  <Characters>2749</Characters>
  <Lines>44</Lines>
  <Paragraphs>10</Paragraphs>
  <TotalTime>8</TotalTime>
  <ScaleCrop>false</ScaleCrop>
  <LinksUpToDate>false</LinksUpToDate>
  <CharactersWithSpaces>292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8:53:00Z</dcterms:created>
  <dc:creator>Jin Ling</dc:creator>
  <cp:lastModifiedBy>Panxu</cp:lastModifiedBy>
  <dcterms:modified xsi:type="dcterms:W3CDTF">2026-02-15T15:16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Y1OWQ3OGI1OWFkZjQ2MDhlZGExMzVkNGMxZTg2MTAiLCJ1c2VySWQiOiI0MDYyNzU2NjEifQ==</vt:lpwstr>
  </property>
  <property fmtid="{D5CDD505-2E9C-101B-9397-08002B2CF9AE}" pid="3" name="KSOProductBuildVer">
    <vt:lpwstr>2052-12.1.0.24657</vt:lpwstr>
  </property>
  <property fmtid="{D5CDD505-2E9C-101B-9397-08002B2CF9AE}" pid="4" name="ICV">
    <vt:lpwstr>F81D2F6875914EFFA0472BBAEB9F1C74_12</vt:lpwstr>
  </property>
</Properties>
</file>